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577" w:rsidRPr="00A41D7B" w:rsidRDefault="00DC16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1D7B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="006F3EAE" w:rsidRPr="00A41D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F3EAE" w:rsidRPr="00A41D7B">
        <w:rPr>
          <w:rFonts w:ascii="Times New Roman" w:hAnsi="Times New Roman" w:cs="Times New Roman"/>
          <w:sz w:val="24"/>
          <w:szCs w:val="24"/>
          <w:lang w:val="en-US"/>
        </w:rPr>
        <w:t>List of the</w:t>
      </w:r>
      <w:r w:rsidR="006F3EAE" w:rsidRPr="00A41D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3EAE" w:rsidRPr="00A41D7B">
        <w:rPr>
          <w:rFonts w:ascii="Times New Roman" w:hAnsi="Times New Roman" w:cs="Times New Roman"/>
          <w:sz w:val="24"/>
          <w:szCs w:val="24"/>
          <w:lang w:val="en-US"/>
        </w:rPr>
        <w:t xml:space="preserve">head length (HL) to total length (TL) ratios for </w:t>
      </w:r>
      <w:r w:rsidRPr="00A41D7B">
        <w:rPr>
          <w:rFonts w:ascii="Times New Roman" w:hAnsi="Times New Roman" w:cs="Times New Roman"/>
          <w:sz w:val="24"/>
          <w:szCs w:val="24"/>
          <w:lang w:val="en-US"/>
        </w:rPr>
        <w:t>fossil sarcopterygians</w:t>
      </w:r>
      <w:r w:rsidR="0049364B" w:rsidRPr="00A41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3EAE" w:rsidRPr="00A41D7B">
        <w:rPr>
          <w:rFonts w:ascii="Times New Roman" w:hAnsi="Times New Roman" w:cs="Times New Roman"/>
          <w:sz w:val="24"/>
          <w:szCs w:val="24"/>
          <w:lang w:val="en-US"/>
        </w:rPr>
        <w:t>as displayed in Figure 2 (</w:t>
      </w:r>
      <w:r w:rsidRPr="00A41D7B">
        <w:rPr>
          <w:rFonts w:ascii="Times New Roman" w:hAnsi="Times New Roman" w:cs="Times New Roman"/>
          <w:sz w:val="24"/>
          <w:szCs w:val="24"/>
          <w:lang w:val="en-US"/>
        </w:rPr>
        <w:t>bottom</w:t>
      </w:r>
      <w:r w:rsidR="0049364B" w:rsidRPr="00A41D7B">
        <w:rPr>
          <w:rFonts w:ascii="Times New Roman" w:hAnsi="Times New Roman" w:cs="Times New Roman"/>
          <w:sz w:val="24"/>
          <w:szCs w:val="24"/>
          <w:lang w:val="en-US"/>
        </w:rPr>
        <w:t xml:space="preserve"> panel</w:t>
      </w:r>
      <w:r w:rsidR="006F3EAE" w:rsidRPr="00A41D7B">
        <w:rPr>
          <w:rFonts w:ascii="Times New Roman" w:hAnsi="Times New Roman" w:cs="Times New Roman"/>
          <w:sz w:val="24"/>
          <w:szCs w:val="24"/>
          <w:lang w:val="en-US"/>
        </w:rPr>
        <w:t>), and their literature sources.</w:t>
      </w:r>
    </w:p>
    <w:tbl>
      <w:tblPr>
        <w:tblStyle w:val="TableGrid"/>
        <w:tblW w:w="5182" w:type="dxa"/>
        <w:tblLook w:val="04A0" w:firstRow="1" w:lastRow="0" w:firstColumn="1" w:lastColumn="0" w:noHBand="0" w:noVBand="1"/>
      </w:tblPr>
      <w:tblGrid>
        <w:gridCol w:w="3023"/>
        <w:gridCol w:w="954"/>
        <w:gridCol w:w="1205"/>
      </w:tblGrid>
      <w:tr w:rsidR="0049364B" w:rsidRPr="00A41D7B" w:rsidTr="00860CED">
        <w:trPr>
          <w:trHeight w:val="288"/>
        </w:trPr>
        <w:tc>
          <w:tcPr>
            <w:tcW w:w="3023" w:type="dxa"/>
            <w:noWrap/>
            <w:hideMark/>
          </w:tcPr>
          <w:p w:rsidR="0049364B" w:rsidRPr="00A41D7B" w:rsidRDefault="0049364B" w:rsidP="006F3E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A4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ecies</w:t>
            </w:r>
            <w:proofErr w:type="spellEnd"/>
            <w:proofErr w:type="gramEnd"/>
            <w:r w:rsidRPr="00A4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954" w:type="dxa"/>
            <w:noWrap/>
            <w:hideMark/>
          </w:tcPr>
          <w:p w:rsidR="0049364B" w:rsidRPr="00A41D7B" w:rsidRDefault="0049364B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4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L / TL</w:t>
            </w:r>
          </w:p>
        </w:tc>
        <w:tc>
          <w:tcPr>
            <w:tcW w:w="1205" w:type="dxa"/>
            <w:noWrap/>
            <w:hideMark/>
          </w:tcPr>
          <w:p w:rsidR="0049364B" w:rsidRPr="00A41D7B" w:rsidRDefault="0049364B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41D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eference</w:t>
            </w:r>
          </w:p>
        </w:tc>
      </w:tr>
      <w:tr w:rsidR="00A41D7B" w:rsidRPr="00860CED" w:rsidTr="006A1F9C">
        <w:trPr>
          <w:trHeight w:val="288"/>
        </w:trPr>
        <w:tc>
          <w:tcPr>
            <w:tcW w:w="3023" w:type="dxa"/>
            <w:noWrap/>
            <w:vAlign w:val="bottom"/>
            <w:hideMark/>
          </w:tcPr>
          <w:p w:rsidR="00A41D7B" w:rsidRPr="00A41D7B" w:rsidRDefault="00A41D7B" w:rsidP="00A41D7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oloogongia</w:t>
            </w:r>
            <w:proofErr w:type="spellEnd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omesi</w:t>
            </w:r>
            <w:proofErr w:type="spellEnd"/>
          </w:p>
        </w:tc>
        <w:tc>
          <w:tcPr>
            <w:tcW w:w="954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1</w:t>
            </w:r>
          </w:p>
        </w:tc>
        <w:tc>
          <w:tcPr>
            <w:tcW w:w="1205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41D7B" w:rsidRPr="00860CED" w:rsidTr="006A1F9C">
        <w:trPr>
          <w:trHeight w:val="288"/>
        </w:trPr>
        <w:tc>
          <w:tcPr>
            <w:tcW w:w="3023" w:type="dxa"/>
            <w:noWrap/>
            <w:vAlign w:val="bottom"/>
            <w:hideMark/>
          </w:tcPr>
          <w:p w:rsidR="00A41D7B" w:rsidRPr="00A41D7B" w:rsidRDefault="00A41D7B" w:rsidP="00A41D7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sthenopteron</w:t>
            </w:r>
            <w:proofErr w:type="spellEnd"/>
          </w:p>
        </w:tc>
        <w:tc>
          <w:tcPr>
            <w:tcW w:w="954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1205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41D7B" w:rsidRPr="00860CED" w:rsidTr="006A1F9C">
        <w:trPr>
          <w:trHeight w:val="288"/>
        </w:trPr>
        <w:tc>
          <w:tcPr>
            <w:tcW w:w="3023" w:type="dxa"/>
            <w:noWrap/>
            <w:vAlign w:val="bottom"/>
            <w:hideMark/>
          </w:tcPr>
          <w:p w:rsidR="00A41D7B" w:rsidRPr="00A41D7B" w:rsidRDefault="00A41D7B" w:rsidP="00A41D7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hthyostega</w:t>
            </w:r>
            <w:proofErr w:type="spellEnd"/>
          </w:p>
        </w:tc>
        <w:tc>
          <w:tcPr>
            <w:tcW w:w="954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1205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41D7B" w:rsidRPr="00860CED" w:rsidTr="006A1F9C">
        <w:trPr>
          <w:trHeight w:val="288"/>
        </w:trPr>
        <w:tc>
          <w:tcPr>
            <w:tcW w:w="3023" w:type="dxa"/>
            <w:noWrap/>
            <w:vAlign w:val="bottom"/>
            <w:hideMark/>
          </w:tcPr>
          <w:p w:rsidR="00A41D7B" w:rsidRPr="00A41D7B" w:rsidRDefault="00A41D7B" w:rsidP="00A41D7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41D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anthostega</w:t>
            </w:r>
            <w:proofErr w:type="spellEnd"/>
          </w:p>
        </w:tc>
        <w:tc>
          <w:tcPr>
            <w:tcW w:w="954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6</w:t>
            </w:r>
          </w:p>
        </w:tc>
        <w:tc>
          <w:tcPr>
            <w:tcW w:w="1205" w:type="dxa"/>
            <w:noWrap/>
            <w:vAlign w:val="bottom"/>
            <w:hideMark/>
          </w:tcPr>
          <w:p w:rsidR="00A41D7B" w:rsidRPr="00A41D7B" w:rsidRDefault="00A41D7B" w:rsidP="00A41D7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1D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CD1743" w:rsidRPr="00A41D7B" w:rsidRDefault="00CD174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F3EAE" w:rsidRPr="00A41D7B" w:rsidRDefault="006F3E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1D7B">
        <w:rPr>
          <w:rFonts w:ascii="Times New Roman" w:hAnsi="Times New Roman" w:cs="Times New Roman"/>
          <w:sz w:val="20"/>
          <w:szCs w:val="20"/>
          <w:lang w:val="en-US"/>
        </w:rPr>
        <w:t>References:</w:t>
      </w:r>
    </w:p>
    <w:p w:rsidR="00A41D7B" w:rsidRPr="00A41D7B" w:rsidRDefault="006F3EAE" w:rsidP="00A41D7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41D7B">
        <w:rPr>
          <w:rFonts w:ascii="Times New Roman" w:hAnsi="Times New Roman" w:cs="Times New Roman"/>
          <w:sz w:val="20"/>
          <w:szCs w:val="20"/>
          <w:lang w:val="en-US"/>
        </w:rPr>
        <w:t xml:space="preserve">1: </w:t>
      </w:r>
      <w:proofErr w:type="spellStart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Johanson</w:t>
      </w:r>
      <w:proofErr w:type="spellEnd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Z. &amp; </w:t>
      </w:r>
      <w:proofErr w:type="spellStart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Ahlberg</w:t>
      </w:r>
      <w:proofErr w:type="spellEnd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P.E. 1998. A complete primitive </w:t>
      </w:r>
      <w:proofErr w:type="spellStart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rhizodont</w:t>
      </w:r>
      <w:proofErr w:type="spellEnd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rom Australia. </w:t>
      </w:r>
      <w:r w:rsidR="00A41D7B" w:rsidRPr="00A41D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ature</w:t>
      </w:r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41D7B" w:rsidRPr="00A41D7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94</w:t>
      </w:r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: 569-573.</w:t>
      </w:r>
    </w:p>
    <w:p w:rsidR="00A41D7B" w:rsidRPr="00A41D7B" w:rsidRDefault="006F3EAE" w:rsidP="00A41D7B">
      <w:pPr>
        <w:spacing w:afterLines="100" w:after="24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2: </w:t>
      </w:r>
      <w:proofErr w:type="spellStart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Ahlberg</w:t>
      </w:r>
      <w:proofErr w:type="spellEnd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, P.E. &amp; Milner, A.R. 1994. The origin and earl</w:t>
      </w:r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y diversification of </w:t>
      </w:r>
      <w:proofErr w:type="spellStart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tetrapods</w:t>
      </w:r>
      <w:proofErr w:type="spellEnd"/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A41D7B" w:rsidRPr="00A41D7B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Nature </w:t>
      </w:r>
      <w:r w:rsidR="00A41D7B" w:rsidRPr="00A41D7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68</w:t>
      </w:r>
      <w:r w:rsidR="00A41D7B"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: 507-514.</w:t>
      </w:r>
    </w:p>
    <w:p w:rsidR="00860CED" w:rsidRPr="00A41D7B" w:rsidRDefault="00A41D7B" w:rsidP="00A41D7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3: </w:t>
      </w:r>
      <w:proofErr w:type="spellStart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Ahlberg</w:t>
      </w:r>
      <w:proofErr w:type="spellEnd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P.E., Clack, J.A. &amp; </w:t>
      </w:r>
      <w:proofErr w:type="spellStart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Blom</w:t>
      </w:r>
      <w:proofErr w:type="spellEnd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H. 2005. The axial skeleton of the Devonian tetrapod </w:t>
      </w:r>
      <w:proofErr w:type="spellStart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Ichthyostega</w:t>
      </w:r>
      <w:proofErr w:type="spellEnd"/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A41D7B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ature</w:t>
      </w:r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A41D7B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437</w:t>
      </w:r>
      <w:r w:rsidRPr="00A41D7B">
        <w:rPr>
          <w:rFonts w:ascii="Times New Roman" w:eastAsia="Times New Roman" w:hAnsi="Times New Roman" w:cs="Times New Roman"/>
          <w:sz w:val="20"/>
          <w:szCs w:val="20"/>
          <w:lang w:val="en-US"/>
        </w:rPr>
        <w:t>: 137-140.</w:t>
      </w:r>
      <w:bookmarkStart w:id="0" w:name="_GoBack"/>
      <w:bookmarkEnd w:id="0"/>
    </w:p>
    <w:sectPr w:rsidR="00860CED" w:rsidRPr="00A41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AE"/>
    <w:rsid w:val="00322F69"/>
    <w:rsid w:val="003A7014"/>
    <w:rsid w:val="0049364B"/>
    <w:rsid w:val="006F3EAE"/>
    <w:rsid w:val="00860CED"/>
    <w:rsid w:val="008C7DDF"/>
    <w:rsid w:val="00A41D7B"/>
    <w:rsid w:val="00AF0577"/>
    <w:rsid w:val="00AF2D1A"/>
    <w:rsid w:val="00CD1743"/>
    <w:rsid w:val="00DC168A"/>
    <w:rsid w:val="00EB6BAD"/>
    <w:rsid w:val="00F4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8DB0B"/>
  <w15:chartTrackingRefBased/>
  <w15:docId w15:val="{9F3B99DE-E6D0-42C5-941D-AA286645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5</cp:revision>
  <dcterms:created xsi:type="dcterms:W3CDTF">2016-08-03T09:51:00Z</dcterms:created>
  <dcterms:modified xsi:type="dcterms:W3CDTF">2016-08-03T10:11:00Z</dcterms:modified>
</cp:coreProperties>
</file>